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ry material. </w:t>
      </w:r>
      <w:r>
        <w:rPr>
          <w:rFonts w:cs="Arial" w:ascii="Arial" w:hAnsi="Arial"/>
        </w:rPr>
        <w:t xml:space="preserve">List of </w:t>
      </w:r>
      <w:r>
        <w:rPr>
          <w:rFonts w:cs="Arial" w:ascii="Arial" w:hAnsi="Arial"/>
          <w:i/>
          <w:iCs/>
        </w:rPr>
        <w:t xml:space="preserve">Atractides </w:t>
      </w:r>
      <w:r>
        <w:rPr>
          <w:rFonts w:cs="Arial" w:ascii="Arial" w:hAnsi="Arial"/>
        </w:rPr>
        <w:t>specimens used for building the Neighbour-Joining (NJ) tree (Fig. 4).</w:t>
      </w:r>
    </w:p>
    <w:tbl>
      <w:tblPr>
        <w:tblW w:w="9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701"/>
        <w:gridCol w:w="2127"/>
        <w:gridCol w:w="1559"/>
        <w:gridCol w:w="1290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ax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OLD Acc No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oucher Cod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ountr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IN BOLD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nodipalp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993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50707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R0209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081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 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CDB034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38233 C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b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452-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ACA.8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065-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eenland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069-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943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50707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1121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ACA.15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038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172|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080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CBD090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-3867-H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b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CDB033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38233 C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b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CBD067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-3867-F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991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50707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1118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ACA.15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OC024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44300 B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b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162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1120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ACA.15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1053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50708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1084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50917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444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5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443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5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408-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ACA.8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992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50707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LACA1119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MNH.ACA.15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066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EC072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. M19 29A 1 G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ruffo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MB009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559 A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N9154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 xml:space="preserve">Atractides marizae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p. nov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S028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7 C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R7878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S026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7 C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S024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7 B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S029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7 C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cf. robus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ANM012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 IR17 2017 H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a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D3548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DDJ059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361 E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ürkiy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K3669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CDB065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38233 F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ra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I1810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robus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CBD048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-3867-D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Z9348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CBD047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-3867-D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DDJ086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361 H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CDB013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38233 B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CBD046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-3867-D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-3867-D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41824 A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osn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subasp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BH064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41824 F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S6460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cf. nodipalpi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(Montenegro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EC071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. M19 29A 1 G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D354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CBD065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-3867-F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ten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104-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1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G4776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cf. nodipalpi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(Germany, Norwa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085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Z130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129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086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Y788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217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3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219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3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P2485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197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3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BCWS237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enoBarcode H5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BCWS238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enoBarcode H5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084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115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137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140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153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138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139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2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220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3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338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protende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BCWS137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enoBarcode H3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T447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BCWS138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enoBarcode H3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infl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DDJ061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361 F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ürkiye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B467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PTB060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362 E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DDJ060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361 E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ürkiy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DDJ058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361 E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ürkiy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MB013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559 B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PTB021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362 B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O3635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EC052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 M19 12 4 E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gibberipalp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BH003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41824 A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I394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BH004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41824 A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CDB014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38233 B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DDJ031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361 C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K776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BH001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41824 A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U2475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BCWS219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renoBarcode H5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MB070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559 F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O422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MB032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559 C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MB082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559 G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MB044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559 D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MB010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559 A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MB091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559 H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MB071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559 F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MB019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559 B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VMB081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559 G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latipalp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CDDJ073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DB 38361 G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K4539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samson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334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4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EA3265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335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4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337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4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HYD336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DCA4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adn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26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2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176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27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2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25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2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separ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093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2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765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29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3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vaginal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029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0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zerland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6015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033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1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zerland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025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0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zerland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021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0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zerland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063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1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022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0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zerland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030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zerland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094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2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zerland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brend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243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5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T169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244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5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236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5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235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5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macrolamin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78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838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</w:t>
            </w:r>
            <w:r>
              <w:rPr>
                <w:rFonts w:cs="Arial" w:ascii="Arial" w:hAnsi="Arial"/>
                <w:sz w:val="20"/>
                <w:szCs w:val="20"/>
              </w:rPr>
              <w:t xml:space="preserve"> sp. A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sensu </w:t>
            </w:r>
            <w:r>
              <w:rPr>
                <w:rFonts w:cs="Arial" w:ascii="Arial" w:hAnsi="Arial"/>
                <w:sz w:val="20"/>
                <w:szCs w:val="20"/>
              </w:rPr>
              <w:t>Blattner et al. 20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233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5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T814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tractides </w:t>
            </w:r>
            <w:r>
              <w:rPr>
                <w:rFonts w:cs="Arial" w:ascii="Arial" w:hAnsi="Arial"/>
                <w:sz w:val="20"/>
                <w:szCs w:val="20"/>
              </w:rPr>
              <w:t xml:space="preserve">sp. B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sensu </w:t>
            </w:r>
            <w:r>
              <w:rPr>
                <w:rFonts w:cs="Arial" w:ascii="Arial" w:hAnsi="Arial"/>
                <w:sz w:val="20"/>
                <w:szCs w:val="20"/>
              </w:rPr>
              <w:t>Blattner et al. 20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234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5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6120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walter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74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737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28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3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77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73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83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75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76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latip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56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 M19 08B 7 E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D400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inflatip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75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G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F1144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cas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63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F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T648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71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F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72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F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stankovic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20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 CG2020 4 B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D355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21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 CG2020 4 B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DB032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38233 C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95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H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DB031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38233 C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cf. allgaier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(Corsic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MB093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559 H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O6190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corsic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MB015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559 B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O531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MB087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559 H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39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D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T789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cultell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S023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7 B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U150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cf. inflatipalp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64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 M19 24 4 F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D354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fluviatil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82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-G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F1143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dista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CA438-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H.ACA.8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S016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CA439-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H.ACA.8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CA414-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H.ACA.8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CA413-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H.ACA.8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CA412-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H.ACA.8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tractides allgai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S009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7 A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U128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S014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9397 B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pannicul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41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3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802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45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3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44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3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43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3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42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3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rival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ME026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3 C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G874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ME017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3 B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ME018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3 B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fiss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98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006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199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DB015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38233 B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I181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DB046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38233 D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BH005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4 A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fontico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202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S3489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203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201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4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DB020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38233 B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I872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CDB021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38233 B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cf. pennatus</w:t>
            </w:r>
            <w:r>
              <w:rPr>
                <w:rFonts w:cs="Arial" w:ascii="Arial" w:hAnsi="Arial"/>
                <w:sz w:val="20"/>
                <w:szCs w:val="20"/>
              </w:rPr>
              <w:t xml:space="preserve"> (German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220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5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V9389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ME006-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41823 A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S4768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pennatus</w:t>
            </w:r>
            <w:r>
              <w:rPr>
                <w:rFonts w:cs="Arial" w:ascii="Arial" w:hAnsi="Arial"/>
                <w:sz w:val="20"/>
                <w:szCs w:val="20"/>
              </w:rPr>
              <w:t xml:space="preserve"> (Montenegro, Netherlands, German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15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CG2020 2 B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F700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A024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3 B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A025-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 38363 C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ACA1085-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MNH.50917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CWS221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noBarcode H5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27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 CG2020 9 C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28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 CG2020 9 C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42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M19 22 1 D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66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 M19 23 1 F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67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 M19 23 1 F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BD009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DB-38679-A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ractides ana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EC014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CG2020 8 B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negro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D1201</w:t>
            </w:r>
          </w:p>
        </w:tc>
      </w:tr>
      <w:tr>
        <w:trPr>
          <w:trHeight w:val="370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utgroup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xobates processif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HYD088-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CA2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22:06:00Z</dcterms:created>
  <dc:creator>Rev</dc:creator>
  <dc:description/>
  <cp:keywords/>
  <dc:language>en-US</dc:language>
  <cp:lastModifiedBy>Rev</cp:lastModifiedBy>
  <dcterms:modified xsi:type="dcterms:W3CDTF">2023-01-18T15:09:00Z</dcterms:modified>
  <cp:revision>18</cp:revision>
  <dc:subject/>
  <dc:title/>
</cp:coreProperties>
</file>